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D734C" w14:textId="1B92B5D9" w:rsidR="007B56B9" w:rsidRDefault="00BE3438"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6570359" wp14:editId="2B2F8005">
                <wp:simplePos x="0" y="0"/>
                <wp:positionH relativeFrom="column">
                  <wp:posOffset>-320040</wp:posOffset>
                </wp:positionH>
                <wp:positionV relativeFrom="paragraph">
                  <wp:posOffset>320040</wp:posOffset>
                </wp:positionV>
                <wp:extent cx="9718592" cy="5217795"/>
                <wp:effectExtent l="0" t="0" r="16510" b="20955"/>
                <wp:wrapNone/>
                <wp:docPr id="185359896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18592" cy="5217795"/>
                          <a:chOff x="0" y="0"/>
                          <a:chExt cx="9718592" cy="5217795"/>
                        </a:xfrm>
                      </wpg:grpSpPr>
                      <wpg:grpSp>
                        <wpg:cNvPr id="36169208" name="Group 1"/>
                        <wpg:cNvGrpSpPr/>
                        <wpg:grpSpPr>
                          <a:xfrm>
                            <a:off x="0" y="0"/>
                            <a:ext cx="9718592" cy="5217795"/>
                            <a:chOff x="0" y="0"/>
                            <a:chExt cx="9718592" cy="5217795"/>
                          </a:xfrm>
                        </wpg:grpSpPr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18460" y="2148840"/>
                              <a:ext cx="849630" cy="304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9A33641" w14:textId="72D02D6F" w:rsidR="0095658F" w:rsidRPr="0095658F" w:rsidRDefault="0095658F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95658F">
                                  <w:rPr>
                                    <w:sz w:val="16"/>
                                    <w:szCs w:val="16"/>
                                  </w:rPr>
                                  <w:t>Adjuva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85753085" name="Group 1"/>
                          <wpg:cNvGrpSpPr/>
                          <wpg:grpSpPr>
                            <a:xfrm>
                              <a:off x="0" y="0"/>
                              <a:ext cx="9718592" cy="5217795"/>
                              <a:chOff x="0" y="0"/>
                              <a:chExt cx="9718592" cy="5217795"/>
                            </a:xfrm>
                          </wpg:grpSpPr>
                          <wpg:grpSp>
                            <wpg:cNvPr id="106" name="Group 105">
                              <a:extLst>
                                <a:ext uri="{FF2B5EF4-FFF2-40B4-BE49-F238E27FC236}">
                                  <a16:creationId xmlns:a16="http://schemas.microsoft.com/office/drawing/2014/main" id="{742271F9-EA3F-C36B-2737-B61395687E17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18052" y="0"/>
                                <a:ext cx="9400540" cy="5217795"/>
                                <a:chOff x="0" y="0"/>
                                <a:chExt cx="9400951" cy="5218376"/>
                              </a:xfrm>
                            </wpg:grpSpPr>
                            <wps:wsp>
                              <wps:cNvPr id="600816460" name="Text Box 2">
                                <a:extLst>
                                  <a:ext uri="{FF2B5EF4-FFF2-40B4-BE49-F238E27FC236}">
                                    <a16:creationId xmlns:a16="http://schemas.microsoft.com/office/drawing/2014/main" id="{EB214BDD-63A1-C784-3ED2-E45656CA2E6E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29298" y="0"/>
                                  <a:ext cx="1955800" cy="2781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116A9E1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Clinical suspicion of OSS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175286750" name="Text Box 2">
                                <a:extLst>
                                  <a:ext uri="{FF2B5EF4-FFF2-40B4-BE49-F238E27FC236}">
                                    <a16:creationId xmlns:a16="http://schemas.microsoft.com/office/drawing/2014/main" id="{35FFB14A-9F32-3E97-513B-54F5C6B3C763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48031" y="872502"/>
                                  <a:ext cx="1762534" cy="6387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D800E68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≤ 4 limbal clock hours</w:t>
                                    </w:r>
                                  </w:p>
                                  <w:p w14:paraId="74B5744F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≤ 15mm basal diameter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685349777" name="Text Box 2">
                                <a:extLst>
                                  <a:ext uri="{FF2B5EF4-FFF2-40B4-BE49-F238E27FC236}">
                                    <a16:creationId xmlns:a16="http://schemas.microsoft.com/office/drawing/2014/main" id="{AA56143C-A9C0-00C5-2DA6-E1F8A1DC768B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235000" y="748606"/>
                                  <a:ext cx="1762529" cy="8865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03BF44E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&gt; 4 limbal clock hours</w:t>
                                    </w:r>
                                  </w:p>
                                  <w:p w14:paraId="47184D0C" w14:textId="5938BFA5" w:rsidR="007B34DF" w:rsidRDefault="00DD5B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≤</w:t>
                                    </w:r>
                                    <w:r w:rsidR="007B34DF"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1</w:t>
                                    </w:r>
                                    <w:r w:rsidR="0017249C"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5</w:t>
                                    </w:r>
                                    <w:r w:rsidR="007B34DF"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mm basal diameter</w:t>
                                    </w:r>
                                  </w:p>
                                  <w:p w14:paraId="0A5090D1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Recurrenc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154467851" name="Text Box 2">
                                <a:extLst>
                                  <a:ext uri="{FF2B5EF4-FFF2-40B4-BE49-F238E27FC236}">
                                    <a16:creationId xmlns:a16="http://schemas.microsoft.com/office/drawing/2014/main" id="{8B8AF2F8-74CA-7D31-16C9-03F2CEC7FD9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213980" y="1930248"/>
                                  <a:ext cx="1430636" cy="74385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5E7C7EA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Surgical excision with 4mm margins and cryotherap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221093686" name="Text Box 2">
                                <a:extLst>
                                  <a:ext uri="{FF2B5EF4-FFF2-40B4-BE49-F238E27FC236}">
                                    <a16:creationId xmlns:a16="http://schemas.microsoft.com/office/drawing/2014/main" id="{07EE6C60-63BB-45F9-A9FC-3655DEE36202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75303" y="1669961"/>
                                  <a:ext cx="1029297" cy="5205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B72457D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Corneal involvement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25308808" name="Text Box 2">
                                <a:extLst>
                                  <a:ext uri="{FF2B5EF4-FFF2-40B4-BE49-F238E27FC236}">
                                    <a16:creationId xmlns:a16="http://schemas.microsoft.com/office/drawing/2014/main" id="{1CF8A781-A644-AE98-BE9E-7F0FB6B74E8A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75302" y="2413817"/>
                                  <a:ext cx="1029297" cy="5205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8FAE692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Scleral invasio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028226425" name="Text Box 2">
                                <a:extLst>
                                  <a:ext uri="{FF2B5EF4-FFF2-40B4-BE49-F238E27FC236}">
                                    <a16:creationId xmlns:a16="http://schemas.microsoft.com/office/drawing/2014/main" id="{A0E51279-4EDD-2536-AC68-2280F59D58E4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413817"/>
                                  <a:ext cx="1029297" cy="5205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1237230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Lamellar sclerectom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883028659" name="Text Box 2">
                                <a:extLst>
                                  <a:ext uri="{FF2B5EF4-FFF2-40B4-BE49-F238E27FC236}">
                                    <a16:creationId xmlns:a16="http://schemas.microsoft.com/office/drawing/2014/main" id="{2B3873F2-3EE7-46A5-5558-4D58D934E14B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213980" y="3093129"/>
                                  <a:ext cx="1430636" cy="5225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6E38EC7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Radial and/or deep margins involv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280140284" name="Text Box 2">
                                <a:extLst>
                                  <a:ext uri="{FF2B5EF4-FFF2-40B4-BE49-F238E27FC236}">
                                    <a16:creationId xmlns:a16="http://schemas.microsoft.com/office/drawing/2014/main" id="{38C808C6-D646-04B4-D184-200B5ACCA4F8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05030" y="4031636"/>
                                  <a:ext cx="1162113" cy="74385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AA917DE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Observe for recurrence for 24 month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329329078" name="Text Box 2">
                                <a:extLst>
                                  <a:ext uri="{FF2B5EF4-FFF2-40B4-BE49-F238E27FC236}">
                                    <a16:creationId xmlns:a16="http://schemas.microsoft.com/office/drawing/2014/main" id="{A91F325F-C2CC-EB3E-46E0-255C8C8F372B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699331" y="4022094"/>
                                  <a:ext cx="1029297" cy="29925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0718954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1 cycle 5FU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28292472" name="Text Box 2">
                                <a:extLst>
                                  <a:ext uri="{FF2B5EF4-FFF2-40B4-BE49-F238E27FC236}">
                                    <a16:creationId xmlns:a16="http://schemas.microsoft.com/office/drawing/2014/main" id="{C979CC88-0FBA-943E-568C-6AAFE70EB11F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89744" y="1930247"/>
                                  <a:ext cx="931218" cy="2602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687B7B1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5FU cycl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897522602" name="Text Box 2">
                                <a:extLst>
                                  <a:ext uri="{FF2B5EF4-FFF2-40B4-BE49-F238E27FC236}">
                                    <a16:creationId xmlns:a16="http://schemas.microsoft.com/office/drawing/2014/main" id="{8CD4878A-EC02-4871-E638-6E24BE988E6A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89744" y="2511142"/>
                                  <a:ext cx="931218" cy="2602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6F5D31E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Resolutio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14527414" name="Text Box 2">
                                <a:extLst>
                                  <a:ext uri="{FF2B5EF4-FFF2-40B4-BE49-F238E27FC236}">
                                    <a16:creationId xmlns:a16="http://schemas.microsoft.com/office/drawing/2014/main" id="{001B9B55-FABB-8B6A-67F8-D8331C4F73AC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910838" y="3933336"/>
                                  <a:ext cx="764500" cy="5225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1366B07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Surgical excisio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560079190" name="Text Box 2">
                                <a:extLst>
                                  <a:ext uri="{FF2B5EF4-FFF2-40B4-BE49-F238E27FC236}">
                                    <a16:creationId xmlns:a16="http://schemas.microsoft.com/office/drawing/2014/main" id="{BECA56B4-091C-D12F-792D-7AB3BF19A5B0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703813" y="3093129"/>
                                  <a:ext cx="1178551" cy="5225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2EE6A55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Amenable to local resectio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59739590" name="Text Box 2">
                                <a:extLst>
                                  <a:ext uri="{FF2B5EF4-FFF2-40B4-BE49-F238E27FC236}">
                                    <a16:creationId xmlns:a16="http://schemas.microsoft.com/office/drawing/2014/main" id="{174B8A5F-9D03-7966-17C0-93132C9443C1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 rot="10800000" flipV="1">
                                  <a:off x="8371655" y="3068029"/>
                                  <a:ext cx="1029296" cy="5727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13D60CE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Enucleation</w:t>
                                    </w:r>
                                  </w:p>
                                  <w:p w14:paraId="4AB77E13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Exenteratio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90067179" name="Text Box 2">
                                <a:extLst>
                                  <a:ext uri="{FF2B5EF4-FFF2-40B4-BE49-F238E27FC236}">
                                    <a16:creationId xmlns:a16="http://schemas.microsoft.com/office/drawing/2014/main" id="{0CC3EFCE-28DA-2CBA-A186-48208F827E16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214660" y="1935093"/>
                                  <a:ext cx="1178551" cy="274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A214E85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Brachytherap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525327884" name="Text Box 2">
                                <a:extLst>
                                  <a:ext uri="{FF2B5EF4-FFF2-40B4-BE49-F238E27FC236}">
                                    <a16:creationId xmlns:a16="http://schemas.microsoft.com/office/drawing/2014/main" id="{148D7161-A870-147F-2D12-438273E0EABB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457725" y="2504065"/>
                                  <a:ext cx="692423" cy="274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1C0A6AE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</w:rPr>
                                      <w:t>Surger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842137790" name="Straight Arrow Connector 842137790">
                                <a:extLst>
                                  <a:ext uri="{FF2B5EF4-FFF2-40B4-BE49-F238E27FC236}">
                                    <a16:creationId xmlns:a16="http://schemas.microsoft.com/office/drawing/2014/main" id="{8DFA4268-E597-991C-33F3-ED2FD5F946F6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4279491" y="347364"/>
                                  <a:ext cx="0" cy="401242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00687101" name="Straight Arrow Connector 1200687101">
                                <a:extLst>
                                  <a:ext uri="{FF2B5EF4-FFF2-40B4-BE49-F238E27FC236}">
                                    <a16:creationId xmlns:a16="http://schemas.microsoft.com/office/drawing/2014/main" id="{A07C73CC-ABB5-5C7C-45E0-92919B1BBA99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3920119" y="1585635"/>
                                  <a:ext cx="0" cy="285677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75499238" name="Straight Arrow Connector 1675499238">
                                <a:extLst>
                                  <a:ext uri="{FF2B5EF4-FFF2-40B4-BE49-F238E27FC236}">
                                    <a16:creationId xmlns:a16="http://schemas.microsoft.com/office/drawing/2014/main" id="{123D9C11-BFBA-64D3-34FE-FA4F746A9E1A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H="1">
                                  <a:off x="3902012" y="2767330"/>
                                  <a:ext cx="3018" cy="262423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3183614" name="Straight Arrow Connector 163183614">
                                <a:extLst>
                                  <a:ext uri="{FF2B5EF4-FFF2-40B4-BE49-F238E27FC236}">
                                    <a16:creationId xmlns:a16="http://schemas.microsoft.com/office/drawing/2014/main" id="{F15C37AF-F043-04B0-C79B-9B18431148A9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271948" y="3706202"/>
                                  <a:ext cx="0" cy="281487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4393452" name="Straight Arrow Connector 444393452">
                                <a:extLst>
                                  <a:ext uri="{FF2B5EF4-FFF2-40B4-BE49-F238E27FC236}">
                                    <a16:creationId xmlns:a16="http://schemas.microsoft.com/office/drawing/2014/main" id="{E484E268-68A8-99E3-5CF3-BA7ABE6431EA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H="1">
                                  <a:off x="2723246" y="2035743"/>
                                  <a:ext cx="324785" cy="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03692001" name="Straight Arrow Connector 1503692001">
                                <a:extLst>
                                  <a:ext uri="{FF2B5EF4-FFF2-40B4-BE49-F238E27FC236}">
                                    <a16:creationId xmlns:a16="http://schemas.microsoft.com/office/drawing/2014/main" id="{C569E1D9-263C-CA05-8D28-71FCD6E8F467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3511456" y="3706202"/>
                                  <a:ext cx="0" cy="281487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77284749" name="Straight Arrow Connector 2077284749">
                                <a:extLst>
                                  <a:ext uri="{FF2B5EF4-FFF2-40B4-BE49-F238E27FC236}">
                                    <a16:creationId xmlns:a16="http://schemas.microsoft.com/office/drawing/2014/main" id="{05439912-ECBA-16CD-F8B2-1A162524AC73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H="1">
                                  <a:off x="2723246" y="2523121"/>
                                  <a:ext cx="324785" cy="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35308910" name="Straight Arrow Connector 1035308910">
                                <a:extLst>
                                  <a:ext uri="{FF2B5EF4-FFF2-40B4-BE49-F238E27FC236}">
                                    <a16:creationId xmlns:a16="http://schemas.microsoft.com/office/drawing/2014/main" id="{ACA4E313-4590-B575-0CF6-67F30B84E4E6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H="1">
                                  <a:off x="1144925" y="1931664"/>
                                  <a:ext cx="324785" cy="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71383135" name="Straight Arrow Connector 1371383135">
                                <a:extLst>
                                  <a:ext uri="{FF2B5EF4-FFF2-40B4-BE49-F238E27FC236}">
                                    <a16:creationId xmlns:a16="http://schemas.microsoft.com/office/drawing/2014/main" id="{8DB7C178-018A-1F20-02E6-DB1FCB509BC7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H="1">
                                  <a:off x="1144925" y="2683066"/>
                                  <a:ext cx="324785" cy="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834786455" name="Group 834786455">
                                <a:extLst>
                                  <a:ext uri="{FF2B5EF4-FFF2-40B4-BE49-F238E27FC236}">
                                    <a16:creationId xmlns:a16="http://schemas.microsoft.com/office/drawing/2014/main" id="{62F05BDA-B6B9-5290-EF5C-533B00D1B80F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3511456" y="4455872"/>
                                  <a:ext cx="760492" cy="762504"/>
                                  <a:chOff x="3511456" y="4455872"/>
                                  <a:chExt cx="760492" cy="762504"/>
                                </a:xfrm>
                              </wpg:grpSpPr>
                              <wps:wsp>
                                <wps:cNvPr id="1666535645" name="Straight Arrow Connector 1666535645">
                                  <a:extLst>
                                    <a:ext uri="{FF2B5EF4-FFF2-40B4-BE49-F238E27FC236}">
                                      <a16:creationId xmlns:a16="http://schemas.microsoft.com/office/drawing/2014/main" id="{5B492515-412C-B7B5-1434-6DEE87A4E7A5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4271948" y="4883150"/>
                                    <a:ext cx="0" cy="335226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tailEnd type="triangle"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2248006" name="Straight Connector 52248006">
                                  <a:extLst>
                                    <a:ext uri="{FF2B5EF4-FFF2-40B4-BE49-F238E27FC236}">
                                      <a16:creationId xmlns:a16="http://schemas.microsoft.com/office/drawing/2014/main" id="{A3CD3BF4-B67D-FA9B-F224-1B7BF783D7CB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3511456" y="5218129"/>
                                    <a:ext cx="760492" cy="0"/>
                                  </a:xfrm>
                                  <a:prstGeom prst="lin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30606848" name="Straight Connector 630606848">
                                  <a:extLst>
                                    <a:ext uri="{FF2B5EF4-FFF2-40B4-BE49-F238E27FC236}">
                                      <a16:creationId xmlns:a16="http://schemas.microsoft.com/office/drawing/2014/main" id="{4D94162C-F3A7-50F9-CB09-313786CAAA87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3511457" y="4455872"/>
                                    <a:ext cx="0" cy="761502"/>
                                  </a:xfrm>
                                  <a:prstGeom prst="lin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942684209" name="Straight Arrow Connector 1942684209">
                                <a:extLst>
                                  <a:ext uri="{FF2B5EF4-FFF2-40B4-BE49-F238E27FC236}">
                                    <a16:creationId xmlns:a16="http://schemas.microsoft.com/office/drawing/2014/main" id="{FE0F0F1B-0388-0597-B52C-00730A7C6E26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H="1" flipV="1">
                                  <a:off x="4862533" y="3354396"/>
                                  <a:ext cx="1841280" cy="840208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prstDash val="dashDot"/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86476501" name="Straight Arrow Connector 886476501">
                                <a:extLst>
                                  <a:ext uri="{FF2B5EF4-FFF2-40B4-BE49-F238E27FC236}">
                                    <a16:creationId xmlns:a16="http://schemas.microsoft.com/office/drawing/2014/main" id="{B9E32BAE-65A0-D6E5-BE1B-ED00D09F36F5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6055353" y="1669961"/>
                                  <a:ext cx="0" cy="220474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24268830" name="Straight Arrow Connector 1024268830">
                                <a:extLst>
                                  <a:ext uri="{FF2B5EF4-FFF2-40B4-BE49-F238E27FC236}">
                                    <a16:creationId xmlns:a16="http://schemas.microsoft.com/office/drawing/2014/main" id="{78828BF1-2FD6-E73B-461E-79330E48E869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6055353" y="2256432"/>
                                  <a:ext cx="0" cy="220474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63778351" name="Text Box 2">
                                <a:extLst>
                                  <a:ext uri="{FF2B5EF4-FFF2-40B4-BE49-F238E27FC236}">
                                    <a16:creationId xmlns:a16="http://schemas.microsoft.com/office/drawing/2014/main" id="{5DBAA8CB-B52B-9E8B-50CF-D5FF4DCFE38F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703813" y="2451918"/>
                                  <a:ext cx="417500" cy="274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A80AACA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749557187" name="Group 749557187">
                                <a:extLst>
                                  <a:ext uri="{FF2B5EF4-FFF2-40B4-BE49-F238E27FC236}">
                                    <a16:creationId xmlns:a16="http://schemas.microsoft.com/office/drawing/2014/main" id="{24BD3259-5F7C-F256-5C5E-CC5D39E02976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6528913" y="2354741"/>
                                  <a:ext cx="837658" cy="286545"/>
                                  <a:chOff x="6528913" y="2354741"/>
                                  <a:chExt cx="837658" cy="286545"/>
                                </a:xfrm>
                              </wpg:grpSpPr>
                              <wps:wsp>
                                <wps:cNvPr id="1103846015" name="Straight Arrow Connector 1103846015">
                                  <a:extLst>
                                    <a:ext uri="{FF2B5EF4-FFF2-40B4-BE49-F238E27FC236}">
                                      <a16:creationId xmlns:a16="http://schemas.microsoft.com/office/drawing/2014/main" id="{D9579E0E-5712-D79A-CBD8-ADBC979BA4D9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7062749" y="2354741"/>
                                    <a:ext cx="187044" cy="279286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tailEnd type="triangle"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22031593" name="Straight Arrow Connector 722031593">
                                  <a:extLst>
                                    <a:ext uri="{FF2B5EF4-FFF2-40B4-BE49-F238E27FC236}">
                                      <a16:creationId xmlns:a16="http://schemas.microsoft.com/office/drawing/2014/main" id="{FF8B02FF-4519-16BD-65CC-E31937203B10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7062749" y="2641285"/>
                                    <a:ext cx="303822" cy="0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tailEnd type="triangle"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93004341" name="Straight Connector 493004341">
                                  <a:extLst>
                                    <a:ext uri="{FF2B5EF4-FFF2-40B4-BE49-F238E27FC236}">
                                      <a16:creationId xmlns:a16="http://schemas.microsoft.com/office/drawing/2014/main" id="{19F13315-A2B2-219C-7C71-8AFB377753D3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6528913" y="2638649"/>
                                    <a:ext cx="528894" cy="2637"/>
                                  </a:xfrm>
                                  <a:prstGeom prst="lin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87463331" name="Group 387463331">
                                <a:extLst>
                                  <a:ext uri="{FF2B5EF4-FFF2-40B4-BE49-F238E27FC236}">
                                    <a16:creationId xmlns:a16="http://schemas.microsoft.com/office/drawing/2014/main" id="{34D44AB5-88E9-6CD3-8BEA-6A4510A9883C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5256149" y="2898541"/>
                                  <a:ext cx="799204" cy="1505023"/>
                                  <a:chOff x="5256149" y="2898541"/>
                                  <a:chExt cx="799204" cy="1505023"/>
                                </a:xfrm>
                              </wpg:grpSpPr>
                              <wps:wsp>
                                <wps:cNvPr id="1365207171" name="Straight Arrow Connector 1365207171">
                                  <a:extLst>
                                    <a:ext uri="{FF2B5EF4-FFF2-40B4-BE49-F238E27FC236}">
                                      <a16:creationId xmlns:a16="http://schemas.microsoft.com/office/drawing/2014/main" id="{5D9CE164-356F-770B-2EAD-97581A74FA7A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 flipH="1">
                                    <a:off x="5256149" y="4403564"/>
                                    <a:ext cx="799204" cy="0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tailEnd type="triangle"/>
                                  </a:ln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345287452" name="Straight Connector 1345287452">
                                  <a:extLst>
                                    <a:ext uri="{FF2B5EF4-FFF2-40B4-BE49-F238E27FC236}">
                                      <a16:creationId xmlns:a16="http://schemas.microsoft.com/office/drawing/2014/main" id="{DB6B4261-A4FE-2E60-96CA-D30F4276C364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6055353" y="2898541"/>
                                    <a:ext cx="0" cy="1505023"/>
                                  </a:xfrm>
                                  <a:prstGeom prst="lin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235157406" name="Text Box 2">
                                <a:extLst>
                                  <a:ext uri="{FF2B5EF4-FFF2-40B4-BE49-F238E27FC236}">
                                    <a16:creationId xmlns:a16="http://schemas.microsoft.com/office/drawing/2014/main" id="{683209DF-1CC1-686D-D32E-8C6EA21CB520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733279" y="2915576"/>
                                  <a:ext cx="417500" cy="274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1B906B4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20895912" name="Straight Arrow Connector 720895912">
                                <a:extLst>
                                  <a:ext uri="{FF2B5EF4-FFF2-40B4-BE49-F238E27FC236}">
                                    <a16:creationId xmlns:a16="http://schemas.microsoft.com/office/drawing/2014/main" id="{CAB9FFC0-414A-FC19-AD04-303EDA7E98E1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7666158" y="2825396"/>
                                  <a:ext cx="0" cy="220474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30574503" name="Straight Arrow Connector 1230574503">
                                <a:extLst>
                                  <a:ext uri="{FF2B5EF4-FFF2-40B4-BE49-F238E27FC236}">
                                    <a16:creationId xmlns:a16="http://schemas.microsoft.com/office/drawing/2014/main" id="{8B144463-EC8E-8F83-4A82-E1EA49FB2B97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7293088" y="3670786"/>
                                  <a:ext cx="0" cy="220474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97428186" name="Straight Arrow Connector 1597428186">
                                <a:extLst>
                                  <a:ext uri="{FF2B5EF4-FFF2-40B4-BE49-F238E27FC236}">
                                    <a16:creationId xmlns:a16="http://schemas.microsoft.com/office/drawing/2014/main" id="{7D42BB0C-0A42-C16C-B9D9-2C8C95C615C6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7984353" y="3350270"/>
                                  <a:ext cx="331590" cy="0"/>
                                </a:xfrm>
                                <a:prstGeom prst="straightConnector1">
                                  <a:avLst/>
                                </a:prstGeom>
                                <a:ln w="9525"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56790107" name="Text Box 2">
                                <a:extLst>
                                  <a:ext uri="{FF2B5EF4-FFF2-40B4-BE49-F238E27FC236}">
                                    <a16:creationId xmlns:a16="http://schemas.microsoft.com/office/drawing/2014/main" id="{DE2A481F-A53F-05F3-4526-3ADDC9246C75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215545" y="3664130"/>
                                  <a:ext cx="417500" cy="274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A20E4D4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264612177" name="Text Box 2">
                                <a:extLst>
                                  <a:ext uri="{FF2B5EF4-FFF2-40B4-BE49-F238E27FC236}">
                                    <a16:creationId xmlns:a16="http://schemas.microsoft.com/office/drawing/2014/main" id="{21199610-23F8-6C7D-5DF8-C11C65D72DBD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229697" y="3651052"/>
                                  <a:ext cx="417500" cy="274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27F7E6A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493018096" name="Text Box 2">
                                <a:extLst>
                                  <a:ext uri="{FF2B5EF4-FFF2-40B4-BE49-F238E27FC236}">
                                    <a16:creationId xmlns:a16="http://schemas.microsoft.com/office/drawing/2014/main" id="{EF0D81A1-8393-9477-1CB6-AB56ACBCD2FF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975711" y="3156728"/>
                                  <a:ext cx="417500" cy="274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019A770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37842521" name="Text Box 2">
                                <a:extLst>
                                  <a:ext uri="{FF2B5EF4-FFF2-40B4-BE49-F238E27FC236}">
                                    <a16:creationId xmlns:a16="http://schemas.microsoft.com/office/drawing/2014/main" id="{BDF5FE17-7C75-E4A7-A641-528E0D0BD263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025887" y="3608400"/>
                                  <a:ext cx="417500" cy="274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58026D3" w14:textId="77777777" w:rsidR="007B34DF" w:rsidRDefault="007B34DF" w:rsidP="007B34DF">
                                    <w:pPr>
                                      <w:spacing w:line="276" w:lineRule="auto"/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  <w14:ligatures w14:val="none"/>
                                      </w:rPr>
                                    </w:pPr>
                                    <w:r>
                                      <w:rPr>
                                        <w:rFonts w:ascii="Aptos" w:eastAsia="Aptos" w:hAnsi="Aptos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10" name="Text Box 2">
                              <a:extLst>
                                <a:ext uri="{FF2B5EF4-FFF2-40B4-BE49-F238E27FC236}">
                                  <a16:creationId xmlns:a16="http://schemas.microsoft.com/office/drawing/2014/main" id="{FFE05AAA-4737-37CA-93CC-7EFA505ADC6B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685677"/>
                                <a:ext cx="1347900" cy="5205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C7BF10" w14:textId="77777777" w:rsidR="00081455" w:rsidRDefault="00081455" w:rsidP="00081455">
                                  <w:pPr>
                                    <w:spacing w:line="276" w:lineRule="auto"/>
                                    <w:rPr>
                                      <w:rFonts w:ascii="Aptos" w:eastAsia="Aptos" w:hAnsi="Aptos"/>
                                      <w:color w:val="000000" w:themeColor="text1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ptos" w:eastAsia="Aptos" w:hAnsi="Aptos"/>
                                      <w:color w:val="000000" w:themeColor="text1"/>
                                    </w:rPr>
                                    <w:t>Alcohol assisted epitheliectom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96434648" name="Straight Arrow Connector 1"/>
                        <wps:cNvCnPr/>
                        <wps:spPr>
                          <a:xfrm>
                            <a:off x="5821680" y="342900"/>
                            <a:ext cx="45719" cy="348343"/>
                          </a:xfrm>
                          <a:prstGeom prst="straightConnector1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570359" id="Group 1" o:spid="_x0000_s1026" style="position:absolute;margin-left:-25.2pt;margin-top:25.2pt;width:765.25pt;height:410.85pt;z-index:251663360" coordsize="97185,521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">
                <v:group id="_x0000_s1027" style="position:absolute;width:97185;height:52177" coordsize="97185,52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29184;top:21488;width:8496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14:paraId="09A33641" w14:textId="72D02D6F" w:rsidR="0095658F" w:rsidRPr="0095658F" w:rsidRDefault="0095658F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95658F">
                            <w:rPr>
                              <w:sz w:val="16"/>
                              <w:szCs w:val="16"/>
                            </w:rPr>
                            <w:t>Adjuvant</w:t>
                          </w:r>
                        </w:p>
                      </w:txbxContent>
                    </v:textbox>
                  </v:shape>
                  <v:group id="_x0000_s1029" style="position:absolute;width:97185;height:52177" coordsize="97185,52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">
                    <v:group id="Group 105" o:spid="_x0000_s1030" style="position:absolute;left:3180;width:94005;height:52177" coordsize="94009,52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    <v:shape id="Text Box 2" o:spid="_x0000_s1031" type="#_x0000_t202" style="position:absolute;left:39292;width:19558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">
                        <v:textbox>
                          <w:txbxContent>
                            <w:p w14:paraId="6116A9E1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Clinical suspicion of OSSN</w:t>
                              </w:r>
                            </w:p>
                          </w:txbxContent>
                        </v:textbox>
                      </v:shape>
                      <v:shape id="Text Box 2" o:spid="_x0000_s1032" type="#_x0000_t202" style="position:absolute;left:30480;top:8725;width:17625;height:6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">
                        <v:textbox>
                          <w:txbxContent>
                            <w:p w14:paraId="3D800E68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≤ 4 limbal clock hours</w:t>
                              </w:r>
                            </w:p>
                            <w:p w14:paraId="74B5744F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≤ 15mm basal diameter</w:t>
                              </w:r>
                            </w:p>
                          </w:txbxContent>
                        </v:textbox>
                      </v:shape>
                      <v:shape id="Text Box 2" o:spid="_x0000_s1033" type="#_x0000_t202" style="position:absolute;left:52350;top:7486;width:17625;height:8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">
                        <v:textbox>
                          <w:txbxContent>
                            <w:p w14:paraId="703BF44E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&gt; 4 limbal clock hours</w:t>
                              </w:r>
                            </w:p>
                            <w:p w14:paraId="47184D0C" w14:textId="5938BFA5" w:rsidR="007B34DF" w:rsidRDefault="00DD5B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≤</w:t>
                              </w:r>
                              <w:r w:rsidR="007B34DF"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1</w:t>
                              </w:r>
                              <w:r w:rsidR="0017249C"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5</w:t>
                              </w:r>
                              <w:r w:rsidR="007B34DF"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mm basal diameter</w:t>
                              </w:r>
                            </w:p>
                            <w:p w14:paraId="0A5090D1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Recurrences</w:t>
                              </w:r>
                            </w:p>
                          </w:txbxContent>
                        </v:textbox>
                      </v:shape>
                      <v:shape id="Text Box 2" o:spid="_x0000_s1034" type="#_x0000_t202" style="position:absolute;left:32139;top:19302;width:14307;height:7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">
                        <v:textbox>
                          <w:txbxContent>
                            <w:p w14:paraId="05E7C7EA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Surgical excision with 4mm margins and cryotherapy</w:t>
                              </w:r>
                            </w:p>
                          </w:txbxContent>
                        </v:textbox>
                      </v:shape>
                      <v:shape id="Text Box 2" o:spid="_x0000_s1035" type="#_x0000_t202" style="position:absolute;left:15753;top:16699;width:10293;height:5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">
                        <v:textbox>
                          <w:txbxContent>
                            <w:p w14:paraId="4B72457D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Corneal involvement</w:t>
                              </w:r>
                            </w:p>
                          </w:txbxContent>
                        </v:textbox>
                      </v:shape>
                      <v:shape id="Text Box 2" o:spid="_x0000_s1036" type="#_x0000_t202" style="position:absolute;left:15753;top:24138;width:10292;height:5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">
                        <v:textbox>
                          <w:txbxContent>
                            <w:p w14:paraId="38FAE692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Scleral invasion</w:t>
                              </w:r>
                            </w:p>
                          </w:txbxContent>
                        </v:textbox>
                      </v:shape>
                      <v:shape id="Text Box 2" o:spid="_x0000_s1037" type="#_x0000_t202" style="position:absolute;top:24138;width:10292;height:5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">
                        <v:textbox>
                          <w:txbxContent>
                            <w:p w14:paraId="31237230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Lamellar sclerectomy</w:t>
                              </w:r>
                            </w:p>
                          </w:txbxContent>
                        </v:textbox>
                      </v:shape>
                      <v:shape id="Text Box 2" o:spid="_x0000_s1038" type="#_x0000_t202" style="position:absolute;left:32139;top:30931;width:14307;height:5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">
                        <v:textbox>
                          <w:txbxContent>
                            <w:p w14:paraId="36E38EC7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Radial and/or deep margins involved</w:t>
                              </w:r>
                            </w:p>
                          </w:txbxContent>
                        </v:textbox>
                      </v:shape>
                      <v:shape id="Text Box 2" o:spid="_x0000_s1039" type="#_x0000_t202" style="position:absolute;left:39050;top:40316;width:11621;height:74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">
                        <v:textbox>
                          <w:txbxContent>
                            <w:p w14:paraId="5AA917DE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Observe for recurrence for 24 months</w:t>
                              </w:r>
                            </w:p>
                          </w:txbxContent>
                        </v:textbox>
                      </v:shape>
                      <v:shape id="Text Box 2" o:spid="_x0000_s1040" type="#_x0000_t202" style="position:absolute;left:26993;top:40220;width:10293;height:29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">
                        <v:textbox>
                          <w:txbxContent>
                            <w:p w14:paraId="00718954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1 cycle 5FU</w:t>
                              </w:r>
                            </w:p>
                          </w:txbxContent>
                        </v:textbox>
                      </v:shape>
                      <v:shape id="Text Box 2" o:spid="_x0000_s1041" type="#_x0000_t202" style="position:absolute;left:55897;top:19302;width:9312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">
                        <v:textbox>
                          <w:txbxContent>
                            <w:p w14:paraId="1687B7B1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5FU cycles</w:t>
                              </w:r>
                            </w:p>
                          </w:txbxContent>
                        </v:textbox>
                      </v:shape>
                      <v:shape id="Text Box 2" o:spid="_x0000_s1042" type="#_x0000_t202" style="position:absolute;left:55897;top:25111;width:9312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">
                        <v:textbox>
                          <w:txbxContent>
                            <w:p w14:paraId="36F5D31E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Resolution</w:t>
                              </w:r>
                            </w:p>
                          </w:txbxContent>
                        </v:textbox>
                      </v:shape>
                      <v:shape id="Text Box 2" o:spid="_x0000_s1043" type="#_x0000_t202" style="position:absolute;left:69108;top:39333;width:7645;height:5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">
                        <v:textbox>
                          <w:txbxContent>
                            <w:p w14:paraId="11366B07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Surgical excision</w:t>
                              </w:r>
                            </w:p>
                          </w:txbxContent>
                        </v:textbox>
                      </v:shape>
                      <v:shape id="Text Box 2" o:spid="_x0000_s1044" type="#_x0000_t202" style="position:absolute;left:67038;top:30931;width:11785;height:5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">
                        <v:textbox>
                          <w:txbxContent>
                            <w:p w14:paraId="02EE6A55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Amenable to local resection</w:t>
                              </w:r>
                            </w:p>
                          </w:txbxContent>
                        </v:textbox>
                      </v:shape>
                      <v:shape id="Text Box 2" o:spid="_x0000_s1045" type="#_x0000_t202" style="position:absolute;left:83716;top:30680;width:10293;height:5727;rotation:18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">
                        <v:textbox>
                          <w:txbxContent>
                            <w:p w14:paraId="213D60CE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Enucleation</w:t>
                              </w:r>
                            </w:p>
                            <w:p w14:paraId="4AB77E13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Exenteration</w:t>
                              </w:r>
                            </w:p>
                          </w:txbxContent>
                        </v:textbox>
                      </v:shape>
                      <v:shape id="Text Box 2" o:spid="_x0000_s1046" type="#_x0000_t202" style="position:absolute;left:72146;top:19350;width:11786;height:2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">
                        <v:textbox>
                          <w:txbxContent>
                            <w:p w14:paraId="6A214E85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Brachytherapy</w:t>
                              </w:r>
                            </w:p>
                          </w:txbxContent>
                        </v:textbox>
                      </v:shape>
                      <v:shape id="Text Box 2" o:spid="_x0000_s1047" type="#_x0000_t202" style="position:absolute;left:74577;top:25040;width:6924;height:2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">
                        <v:textbox>
                          <w:txbxContent>
                            <w:p w14:paraId="71C0A6AE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</w:rPr>
                                <w:t>Surgery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842137790" o:spid="_x0000_s1048" type="#_x0000_t32" style="position:absolute;left:42794;top:3473;width:0;height:40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" strokecolor="black [3200]">
                        <v:stroke endarrow="block" joinstyle="miter"/>
                      </v:shape>
                      <v:shape id="Straight Arrow Connector 1200687101" o:spid="_x0000_s1049" type="#_x0000_t32" style="position:absolute;left:39201;top:15856;width:0;height:2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" strokecolor="black [3200]">
                        <v:stroke endarrow="block" joinstyle="miter"/>
                        <o:lock v:ext="edit" shapetype="f"/>
                      </v:shape>
                      <v:shape id="Straight Arrow Connector 1675499238" o:spid="_x0000_s1050" type="#_x0000_t32" style="position:absolute;left:39020;top:27673;width:30;height:26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" strokecolor="black [3200]">
                        <v:stroke endarrow="block" joinstyle="miter"/>
                        <o:lock v:ext="edit" shapetype="f"/>
                      </v:shape>
                      <v:shape id="Straight Arrow Connector 163183614" o:spid="_x0000_s1051" type="#_x0000_t32" style="position:absolute;left:42719;top:37062;width:0;height:2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" strokecolor="black [3200]">
                        <v:stroke endarrow="block" joinstyle="miter"/>
                        <o:lock v:ext="edit" shapetype="f"/>
                      </v:shape>
                      <v:shape id="Straight Arrow Connector 444393452" o:spid="_x0000_s1052" type="#_x0000_t32" style="position:absolute;left:27232;top:20357;width:324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" strokecolor="black [3200]">
                        <v:stroke endarrow="block" joinstyle="miter"/>
                        <o:lock v:ext="edit" shapetype="f"/>
                      </v:shape>
                      <v:shape id="Straight Arrow Connector 1503692001" o:spid="_x0000_s1053" type="#_x0000_t32" style="position:absolute;left:35114;top:37062;width:0;height:2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" strokecolor="black [3200]">
                        <v:stroke endarrow="block" joinstyle="miter"/>
                        <o:lock v:ext="edit" shapetype="f"/>
                      </v:shape>
                      <v:shape id="Straight Arrow Connector 2077284749" o:spid="_x0000_s1054" type="#_x0000_t32" style="position:absolute;left:27232;top:25231;width:324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" strokecolor="black [3200]">
                        <v:stroke endarrow="block" joinstyle="miter"/>
                        <o:lock v:ext="edit" shapetype="f"/>
                      </v:shape>
                      <v:shape id="Straight Arrow Connector 1035308910" o:spid="_x0000_s1055" type="#_x0000_t32" style="position:absolute;left:11449;top:19316;width:324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" strokecolor="black [3200]">
                        <v:stroke endarrow="block" joinstyle="miter"/>
                        <o:lock v:ext="edit" shapetype="f"/>
                      </v:shape>
                      <v:shape id="Straight Arrow Connector 1371383135" o:spid="_x0000_s1056" type="#_x0000_t32" style="position:absolute;left:11449;top:26830;width:324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" strokecolor="black [3200]">
                        <v:stroke endarrow="block" joinstyle="miter"/>
                        <o:lock v:ext="edit" shapetype="f"/>
                      </v:shape>
                      <v:group id="Group 834786455" o:spid="_x0000_s1057" style="position:absolute;left:35114;top:44558;width:7605;height:7625" coordorigin="35114,44558" coordsize="7604,7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">
                        <v:shape id="Straight Arrow Connector 1666535645" o:spid="_x0000_s1058" type="#_x0000_t32" style="position:absolute;left:42719;top:48831;width:0;height:335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" strokecolor="black [3200]">
                          <v:stroke endarrow="block" joinstyle="miter"/>
                          <o:lock v:ext="edit" shapetype="f"/>
                        </v:shape>
                        <v:line id="Straight Connector 52248006" o:spid="_x0000_s1059" style="position:absolute;visibility:visible;mso-wrap-style:square" from="35114,52181" to="42719,52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" strokecolor="black [3200]">
                          <v:stroke joinstyle="miter"/>
                        </v:line>
                        <v:line id="Straight Connector 630606848" o:spid="_x0000_s1060" style="position:absolute;flip:y;visibility:visible;mso-wrap-style:square" from="35114,44558" to="35114,52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" strokecolor="black [3200]">
                          <v:stroke joinstyle="miter"/>
                          <o:lock v:ext="edit" shapetype="f"/>
                        </v:line>
                      </v:group>
                      <v:shape id="Straight Arrow Connector 1942684209" o:spid="_x0000_s1061" type="#_x0000_t32" style="position:absolute;left:48625;top:33543;width:18413;height:840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" strokecolor="black [3200]">
                        <v:stroke dashstyle="dashDot" endarrow="block" joinstyle="miter"/>
                        <o:lock v:ext="edit" shapetype="f"/>
                      </v:shape>
                      <v:shape id="Straight Arrow Connector 886476501" o:spid="_x0000_s1062" type="#_x0000_t32" style="position:absolute;left:60553;top:16699;width:0;height:22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" strokecolor="black [3200]">
                        <v:stroke endarrow="block" joinstyle="miter"/>
                        <o:lock v:ext="edit" shapetype="f"/>
                      </v:shape>
                      <v:shape id="Straight Arrow Connector 1024268830" o:spid="_x0000_s1063" type="#_x0000_t32" style="position:absolute;left:60553;top:22564;width:0;height:22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" strokecolor="black [3200]">
                        <v:stroke endarrow="block" joinstyle="miter"/>
                        <o:lock v:ext="edit" shapetype="f"/>
                      </v:shape>
                      <v:shape id="Text Box 2" o:spid="_x0000_s1064" type="#_x0000_t202" style="position:absolute;left:67038;top:24519;width:4175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" filled="f" stroked="f">
                        <v:textbox>
                          <w:txbxContent>
                            <w:p w14:paraId="2A80AACA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group id="Group 749557187" o:spid="_x0000_s1065" style="position:absolute;left:65289;top:23547;width:8376;height:2865" coordorigin="65289,23547" coordsize="8376,2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">
                        <v:shape id="Straight Arrow Connector 1103846015" o:spid="_x0000_s1066" type="#_x0000_t32" style="position:absolute;left:70627;top:23547;width:1870;height:27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" strokecolor="black [3200]">
                          <v:stroke endarrow="block" joinstyle="miter"/>
                          <o:lock v:ext="edit" shapetype="f"/>
                        </v:shape>
                        <v:shape id="Straight Arrow Connector 722031593" o:spid="_x0000_s1067" type="#_x0000_t32" style="position:absolute;left:70627;top:26412;width:303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" strokecolor="black [3200]">
                          <v:stroke endarrow="block" joinstyle="miter"/>
                          <o:lock v:ext="edit" shapetype="f"/>
                        </v:shape>
                        <v:line id="Straight Connector 493004341" o:spid="_x0000_s1068" style="position:absolute;flip:y;visibility:visible;mso-wrap-style:square" from="65289,26386" to="70578,264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" strokecolor="black [3200]">
                          <v:stroke joinstyle="miter"/>
                          <o:lock v:ext="edit" shapetype="f"/>
                        </v:line>
                      </v:group>
                      <v:group id="Group 387463331" o:spid="_x0000_s1069" style="position:absolute;left:52561;top:28985;width:7992;height:15050" coordorigin="52561,28985" coordsize="7992,15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">
                        <v:shape id="Straight Arrow Connector 1365207171" o:spid="_x0000_s1070" type="#_x0000_t32" style="position:absolute;left:52561;top:44035;width:799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" strokecolor="black [3200]">
                          <v:stroke endarrow="block" joinstyle="miter"/>
                          <o:lock v:ext="edit" shapetype="f"/>
                        </v:shape>
                        <v:line id="Straight Connector 1345287452" o:spid="_x0000_s1071" style="position:absolute;visibility:visible;mso-wrap-style:square" from="60553,28985" to="60553,44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" strokecolor="black [3200]">
                          <v:stroke joinstyle="miter"/>
                        </v:line>
                      </v:group>
                      <v:shape id="Text Box 2" o:spid="_x0000_s1072" type="#_x0000_t202" style="position:absolute;left:57332;top:29155;width:4175;height:2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" filled="f" stroked="f">
                        <v:textbox>
                          <w:txbxContent>
                            <w:p w14:paraId="11B906B4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Straight Arrow Connector 720895912" o:spid="_x0000_s1073" type="#_x0000_t32" style="position:absolute;left:76661;top:28253;width:0;height:22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" strokecolor="black [3200]">
                        <v:stroke endarrow="block" joinstyle="miter"/>
                        <o:lock v:ext="edit" shapetype="f"/>
                      </v:shape>
                      <v:shape id="Straight Arrow Connector 1230574503" o:spid="_x0000_s1074" type="#_x0000_t32" style="position:absolute;left:72930;top:36707;width:0;height:22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" strokecolor="black [3200]">
                        <v:stroke endarrow="block" joinstyle="miter"/>
                        <o:lock v:ext="edit" shapetype="f"/>
                      </v:shape>
                      <v:shape id="Straight Arrow Connector 1597428186" o:spid="_x0000_s1075" type="#_x0000_t32" style="position:absolute;left:79843;top:33502;width:331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" strokecolor="black [3200]">
                        <v:stroke endarrow="block" joinstyle="miter"/>
                        <o:lock v:ext="edit" shapetype="f"/>
                      </v:shape>
                      <v:shape id="Text Box 2" o:spid="_x0000_s1076" type="#_x0000_t202" style="position:absolute;left:32155;top:36641;width:4175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" filled="f" stroked="f">
                        <v:textbox>
                          <w:txbxContent>
                            <w:p w14:paraId="5A20E4D4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Text Box 2" o:spid="_x0000_s1077" type="#_x0000_t202" style="position:absolute;left:42296;top:36510;width:4175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" filled="f" stroked="f">
                        <v:textbox>
                          <w:txbxContent>
                            <w:p w14:paraId="427F7E6A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Text Box 2" o:spid="_x0000_s1078" type="#_x0000_t202" style="position:absolute;left:79757;top:31567;width:4175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" filled="f" stroked="f">
                        <v:textbox>
                          <w:txbxContent>
                            <w:p w14:paraId="1019A770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Text Box 2" o:spid="_x0000_s1079" type="#_x0000_t202" style="position:absolute;left:70258;top:36084;width:4175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" filled="f" stroked="f">
                        <v:textbox>
                          <w:txbxContent>
                            <w:p w14:paraId="058026D3" w14:textId="77777777" w:rsidR="007B34DF" w:rsidRDefault="007B34DF" w:rsidP="007B34DF">
                              <w:pPr>
                                <w:spacing w:line="276" w:lineRule="auto"/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eastAsia="Aptos" w:hAnsi="Aptos"/>
                                  <w:color w:val="000000" w:themeColor="text1"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80" type="#_x0000_t202" style="position:absolute;top:16856;width:13479;height:5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    <v:textbox>
                        <w:txbxContent>
                          <w:p w14:paraId="24C7BF10" w14:textId="77777777" w:rsidR="00081455" w:rsidRDefault="00081455" w:rsidP="00081455">
                            <w:pPr>
                              <w:spacing w:line="276" w:lineRule="auto"/>
                              <w:rPr>
                                <w:rFonts w:ascii="Aptos" w:eastAsia="Aptos" w:hAnsi="Aptos"/>
                                <w:color w:val="000000" w:themeColor="text1"/>
                                <w14:ligatures w14:val="none"/>
                              </w:rPr>
                            </w:pPr>
                            <w:r>
                              <w:rPr>
                                <w:rFonts w:ascii="Aptos" w:eastAsia="Aptos" w:hAnsi="Aptos"/>
                                <w:color w:val="000000" w:themeColor="text1"/>
                              </w:rPr>
                              <w:t>Alcohol assisted epitheliectomy</w:t>
                            </w:r>
                          </w:p>
                        </w:txbxContent>
                      </v:textbox>
                    </v:shape>
                  </v:group>
                </v:group>
                <v:shape id="Straight Arrow Connector 1" o:spid="_x0000_s1081" type="#_x0000_t32" style="position:absolute;left:58216;top:3429;width:457;height:34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" strokecolor="black [3200]">
                  <v:stroke endarrow="block" joinstyle="miter"/>
                </v:shape>
              </v:group>
            </w:pict>
          </mc:Fallback>
        </mc:AlternateContent>
      </w:r>
      <w:r w:rsidR="00635344" w:rsidRPr="00635344">
        <w:rPr>
          <w:b/>
          <w:bCs/>
        </w:rPr>
        <w:t xml:space="preserve">Supplement </w:t>
      </w:r>
      <w:r w:rsidR="00567FEE">
        <w:rPr>
          <w:b/>
          <w:bCs/>
        </w:rPr>
        <w:t>2</w:t>
      </w:r>
      <w:r w:rsidR="00635344" w:rsidRPr="00635344">
        <w:rPr>
          <w:b/>
          <w:bCs/>
        </w:rPr>
        <w:t>:</w:t>
      </w:r>
      <w:r w:rsidR="00635344">
        <w:t xml:space="preserve"> Management approach used in this study</w:t>
      </w:r>
    </w:p>
    <w:p w14:paraId="57FF707E" w14:textId="2C583BA0" w:rsidR="00635344" w:rsidRDefault="00635344"/>
    <w:sectPr w:rsidR="00635344" w:rsidSect="00EE15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6B9"/>
    <w:rsid w:val="00012742"/>
    <w:rsid w:val="00077F92"/>
    <w:rsid w:val="00081455"/>
    <w:rsid w:val="00166542"/>
    <w:rsid w:val="0017249C"/>
    <w:rsid w:val="001F5BE3"/>
    <w:rsid w:val="002E0E01"/>
    <w:rsid w:val="00567FEE"/>
    <w:rsid w:val="006053EF"/>
    <w:rsid w:val="00635344"/>
    <w:rsid w:val="007B34DF"/>
    <w:rsid w:val="007B56B9"/>
    <w:rsid w:val="008D42F6"/>
    <w:rsid w:val="0095658F"/>
    <w:rsid w:val="00A12FEF"/>
    <w:rsid w:val="00B40D6F"/>
    <w:rsid w:val="00BC145A"/>
    <w:rsid w:val="00BE3438"/>
    <w:rsid w:val="00DD5BDF"/>
    <w:rsid w:val="00DF7B06"/>
    <w:rsid w:val="00EE158A"/>
    <w:rsid w:val="00F06E73"/>
    <w:rsid w:val="00F7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153056"/>
  <w15:chartTrackingRefBased/>
  <w15:docId w15:val="{84F4A834-9F53-4945-AE1B-57E9D11D7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5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6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8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19</cp:revision>
  <dcterms:created xsi:type="dcterms:W3CDTF">2024-04-12T13:46:00Z</dcterms:created>
  <dcterms:modified xsi:type="dcterms:W3CDTF">2025-02-10T10:51:00Z</dcterms:modified>
</cp:coreProperties>
</file>